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upplementary Table 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ostprandial changes in lipid profile</w:t>
      </w:r>
      <w:r>
        <w:rPr>
          <w:rFonts w:cs="Times New Roman" w:ascii="Times New Roman" w:hAnsi="Times New Roman"/>
          <w:sz w:val="24"/>
        </w:rPr>
        <w:t>, glucose metabolism</w:t>
      </w:r>
      <w:r>
        <w:rPr>
          <w:rFonts w:cs="Times New Roman" w:ascii="Times New Roman" w:hAnsi="Times New Roman"/>
          <w:sz w:val="24"/>
        </w:rPr>
        <w:t>, and endothelial function in the alogliptin and control groups over time</w:t>
      </w:r>
      <w:r>
        <w:rPr/>
        <w:t>.</w:t>
      </w:r>
    </w:p>
    <w:tbl>
      <w:tblPr>
        <w:tblW w:w="951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09"/>
        <w:gridCol w:w="1446"/>
        <w:gridCol w:w="1389"/>
        <w:gridCol w:w="1417"/>
        <w:gridCol w:w="1276"/>
        <w:gridCol w:w="1276"/>
      </w:tblGrid>
      <w:tr>
        <w:trPr>
          <w:trHeight w:val="315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Variable 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asting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2 h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 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 h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 h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Biochemical parameter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Total-C (mg/d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9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1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1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7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4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86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LDL-C (mg/d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3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0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1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4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2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1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99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3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TG (mg/d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4 ± 1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0 ± 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6 ± 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7 ±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1 ± 6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3 ± 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9 ± 1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4 ± 1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2 ± 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2 ± 8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RLP-C (mg/d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.4 ± 1.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1 ± 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4 ± 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.7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.3 ± 0.7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.7 ± 0.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.3 ± 1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.5 ± 1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.1 ± 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.2 ± 0.9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ApoB-48 (μg/m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5 ± 0.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1 ± 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2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8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.9 ± 0.2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2 ± 0.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3 ± 0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4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5 ± 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.6 ± 0.2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Glucose (mg/d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3 ± 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2 ± 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1 ± 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2 ±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1 ± 2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4 ± 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7 ± 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0 ± 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2 ±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0 ± 2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Glucag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u w:val="single"/>
              </w:rPr>
              <w:t xml:space="preserve"> (pg/m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4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71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9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6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2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0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4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GLP-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u w:val="single"/>
              </w:rPr>
              <w:t xml:space="preserve"> (pmol/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2 ± 0.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.4 ± 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3 ± 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4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7 ± 0.2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2 ± 0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6 ± 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.5 ± 1.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9 ± 0.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7 ± 0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Soluble VCAM-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u w:val="single"/>
              </w:rPr>
              <w:t>(ng/m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2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22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8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37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09.4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0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14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00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19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657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Insulin (μIU/ml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4.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21.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.2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3.2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2.6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4.9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20.3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5.5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3.0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3.0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Endothelial func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Brachial artery diameter (mm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02 ± 0.3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06 ± 0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04 ± 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0 ± 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94 ± 0.25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91 ± 0.3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00 ± 0.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01 ± 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99 ± 0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97 ± 0.31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%FMD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1.8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9.4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7.7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0.3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12.3 ±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11.2 ±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9.1 ±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9.2 ±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10.0 ±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11.2 ±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  <w:t>%NMD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u w:val="single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9.8 ± 5.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ogliptin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1.0 ± 6.8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Data are the mean ± S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. Total-C, total cholesterol; LDL-C, low-density lipoprotein cholesterol; TG, triglyceride; RLP-C, remnant lipoprotein cholesterol; ApoB-48, apolipoprotein B-48; FMD, flow-mediated dilation; NMD, nitroglycerin-mediated dilation; *p &lt; 0.05, vs. control group after treatment for 1 week.</w:t>
      </w:r>
    </w:p>
    <w:sectPr>
      <w:footerReference w:type="default" r:id="rId2"/>
      <w:type w:val="nextPage"/>
      <w:pgSz w:w="12240" w:h="15840"/>
      <w:pgMar w:left="1418" w:right="1418" w:gutter="0" w:header="0" w:top="1418" w:footer="994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eastAsia="ja-JP"/>
      </w:rPr>
    </w:pPr>
    <w:r>
      <w:rPr>
        <w:lang w:eastAsia="ja-JP"/>
      </w:rPr>
    </w:r>
  </w:p>
  <w:p>
    <w:pPr>
      <w:pStyle w:val="Footer"/>
      <w:rPr>
        <w:lang w:eastAsia="ja-JP"/>
      </w:rPr>
    </w:pPr>
    <w:r>
      <w:rPr>
        <w:lang w:eastAsia="ja-JP"/>
      </w:rPr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Nbapihighlight">
    <w:name w:val="nbapihighlight"/>
    <w:basedOn w:val="Style14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Googqstidbit1">
    <w:name w:val="goog_qs-tidbit1"/>
    <w:qFormat/>
    <w:rPr>
      <w:vanish w:val="false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5:06:00Z</dcterms:created>
  <dc:creator>MBB by 草地先生</dc:creator>
  <dc:description/>
  <dc:language>en-US</dc:language>
  <cp:lastModifiedBy>miyoshi</cp:lastModifiedBy>
  <cp:lastPrinted>2012-06-28T06:37:00Z</cp:lastPrinted>
  <dcterms:modified xsi:type="dcterms:W3CDTF">2012-11-20T05:07:00Z</dcterms:modified>
  <cp:revision>3</cp:revision>
  <dc:subject/>
  <dc:title>Association of increased adipocyte fatty acid-binding protein with coronary artery disease in 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